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87" w:type="dxa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76"/>
      </w:tblGrid>
      <w:tr w:rsidR="00A63242" w:rsidRPr="00A63242" w:rsidTr="00464A14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su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isual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GAM 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3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/A 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3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N/A 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505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376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399</w:t>
            </w:r>
          </w:p>
        </w:tc>
      </w:tr>
      <w:tr w:rsidR="00A63242" w:rsidRPr="00A63242" w:rsidTr="00464A14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2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color w:val="000000"/>
                <w:lang w:val="en-US"/>
              </w:rPr>
              <w:t>517</w:t>
            </w:r>
          </w:p>
        </w:tc>
      </w:tr>
      <w:tr w:rsidR="00A63242" w:rsidRPr="00A63242" w:rsidTr="00464A1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6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7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6324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797</w:t>
            </w:r>
          </w:p>
        </w:tc>
      </w:tr>
      <w:tr w:rsidR="00A63242" w:rsidRPr="00A63242" w:rsidTr="00464A1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63242" w:rsidRPr="00A63242" w:rsidRDefault="00A63242" w:rsidP="00A6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</w:tbl>
    <w:p w:rsidR="00BC268B" w:rsidRDefault="00BC268B">
      <w:bookmarkStart w:id="0" w:name="_GoBack"/>
      <w:bookmarkEnd w:id="0"/>
    </w:p>
    <w:sectPr w:rsidR="00BC268B" w:rsidSect="001352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MTCwMDSxMDK2NDdQ0lEKTi0uzszPAykwrAUAaDq72ywAAAA="/>
  </w:docVars>
  <w:rsids>
    <w:rsidRoot w:val="000B7DDC"/>
    <w:rsid w:val="000B7DDC"/>
    <w:rsid w:val="00135287"/>
    <w:rsid w:val="008160A2"/>
    <w:rsid w:val="00A63242"/>
    <w:rsid w:val="00BC268B"/>
    <w:rsid w:val="00D60EB9"/>
    <w:rsid w:val="00DF0219"/>
    <w:rsid w:val="00E6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141ABF-407E-48EE-A026-9EF094D5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8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kvaavik</dc:creator>
  <cp:keywords/>
  <dc:description/>
  <cp:lastModifiedBy>cecilia kvaavik</cp:lastModifiedBy>
  <cp:revision>1</cp:revision>
  <dcterms:created xsi:type="dcterms:W3CDTF">2019-11-11T10:01:00Z</dcterms:created>
  <dcterms:modified xsi:type="dcterms:W3CDTF">2019-11-11T10:39:00Z</dcterms:modified>
</cp:coreProperties>
</file>